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90" w:after="2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Resistant related induced proteins identified in rachis of wheat NILs with resistant </w:t>
      </w:r>
      <w:r>
        <w:rPr>
          <w:rFonts w:cs="Times New Roman" w:ascii="Times New Roman" w:hAnsi="Times New Roman"/>
          <w:i/>
          <w:sz w:val="24"/>
          <w:szCs w:val="24"/>
        </w:rPr>
        <w:t>Fhb1</w:t>
      </w:r>
      <w:r>
        <w:rPr>
          <w:rFonts w:cs="Times New Roman" w:ascii="Times New Roman" w:hAnsi="Times New Roman"/>
          <w:sz w:val="24"/>
          <w:szCs w:val="24"/>
        </w:rPr>
        <w:t xml:space="preserve"> allele following </w:t>
      </w:r>
      <w:r>
        <w:rPr>
          <w:rFonts w:cs="Times New Roman" w:ascii="Times New Roman" w:hAnsi="Times New Roman"/>
          <w:i/>
          <w:sz w:val="24"/>
          <w:szCs w:val="24"/>
        </w:rPr>
        <w:t xml:space="preserve">F. graminearum </w:t>
      </w:r>
      <w:r>
        <w:rPr>
          <w:rFonts w:cs="Times New Roman" w:ascii="Times New Roman" w:hAnsi="Times New Roman"/>
          <w:sz w:val="24"/>
          <w:szCs w:val="24"/>
        </w:rPr>
        <w:t>inoculation.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2572"/>
        <w:gridCol w:w="887"/>
        <w:gridCol w:w="1066"/>
        <w:gridCol w:w="974"/>
        <w:gridCol w:w="1598"/>
        <w:gridCol w:w="2572"/>
        <w:gridCol w:w="1509"/>
        <w:gridCol w:w="2411"/>
      </w:tblGrid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bookmarkStart w:id="0" w:name="RANGE!A1%3AI105"/>
            <w:r>
              <w:rPr>
                <w:rFonts w:eastAsia="Times New Roman" w:cs="Calibri"/>
                <w:sz w:val="24"/>
                <w:szCs w:val="24"/>
              </w:rPr>
              <w:t>gi number</w:t>
            </w:r>
            <w:bookmarkEnd w:id="0"/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tein nam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ength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ol Wt. (kDA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RI FC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hromosomal location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O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EGG Enzyme Code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KEGG pathway 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804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tochrome 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39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otosynthesis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200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istone H2A.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5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NA binding; cellular component organizat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NA binding</w:t>
            </w:r>
          </w:p>
        </w:tc>
      </w:tr>
      <w:tr>
        <w:trPr>
          <w:trHeight w:val="312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980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eroxidase 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ponse to str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1.1.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31394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xygen-evolving enhancer protein 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8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AS, 4BL, 4DL, 2AS, 2BS, 2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otosynthesi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079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ali5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38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AL, 1BL,1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4424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ndoplasmin homolog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0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natomical structure morphogenesis; response to stress; cell death; signal transduct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6.1.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uri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8503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synthas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2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 xml:space="preserve">transferase activity; photosynthesis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5.1.52; EC:2.5.1.51; EC:2.5.1.4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7460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Single-stranded nucleic acid binding protei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5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inase activity; lipid metabolic process; response to stress; cell wall; cellular amino acid and derivative metabolic process; signal transduct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7.11.0; EC:1.2.1.4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70509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ukaryotic initiation factor 4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1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77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ranslation factor activity, RNA binding; anatomical structure morphogenesis; hydrolase activity; C:cell wall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2162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anganese superoxide dismut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3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AL, 2BL, 2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component organization; cell death; 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5.1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xidative stress response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57843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old acclimation protein WCOR410b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4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AL, 6BL, 6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ponse to str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0608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rine carboxypeptidase II-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ydrolase activity; response to endogenous stimulus; signal transduct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4.16.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6666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14-3-3 protei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Hordeum vulgare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8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AS, 3BS, 4AS, 4DS,  6BL, 6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ellular amino acid and derivative metabolic process; enzyme regulator activity; hydrolase activity; signal transduction; response to stress; lipid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6.1.0; EC:3.1.1.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lpha-Linolenic acid metabolism (regulatory protein of lipoxygenase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07469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iosephosphate isomerase, cytosoli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3BS, 3DS, 2AS 2BS 2DS, 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pid metabolic process; carbohydrate metabolic process; generation of precursor metabolites and energy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5.3.1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rbon fixation in photosynthetic organisms</w:t>
            </w:r>
          </w:p>
        </w:tc>
      </w:tr>
      <w:tr>
        <w:trPr>
          <w:trHeight w:val="312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59999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eroxidase [Hordeum vulgare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4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6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AL, 2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cell wall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1.1.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68839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scorbate peroxid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Hordeum vulgare </w:t>
            </w:r>
            <w:r>
              <w:rPr>
                <w:rFonts w:eastAsia="Times New Roman" w:cs="Calibri"/>
                <w:sz w:val="24"/>
                <w:szCs w:val="24"/>
              </w:rPr>
              <w:t>subsp.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 vulgare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4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AS, 4BL, 4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1.1.1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lutathione metabolism, Ascorbate and aldarat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75768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lucan endo-1,3-beta-D-glucosid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3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7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BL 1DL 7B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hydrolase activity; carbohydrat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2.1.3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 protein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09914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LP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Hordeum vulgare</w:t>
            </w:r>
            <w:r>
              <w:rPr>
                <w:rFonts w:eastAsia="Times New Roman" w:cs="Calibri"/>
                <w:sz w:val="24"/>
                <w:szCs w:val="24"/>
              </w:rPr>
              <w:t xml:space="preserve"> subsp.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vulgare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3AL, 3BL, 3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hydrolase activity; transporter activity; response to endogenous stimulus; signal transduction; cellular homeostasi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6.3.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xidative phosphorylation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995203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ibulose-bisphosphate carboxyl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Heliocarpus americanu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6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photosynthesi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4.1.1.3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32855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utative ribosomal protein L26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Oryza sativa</w:t>
            </w:r>
            <w:r>
              <w:rPr>
                <w:rFonts w:eastAsia="Times New Roman" w:cs="Calibri"/>
                <w:sz w:val="24"/>
                <w:szCs w:val="24"/>
              </w:rPr>
              <w:t xml:space="preserve"> 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72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5B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production; transcription; RNA binding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392572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rotein disulfide isomerase 3 precursor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3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AL, 1BS, 1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 wall; response to stress; cell death; cellular homeostasis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5.3.4.1; EC:1.14.11.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433416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Pathogenesis-related protein 1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[Triticum aestivum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4BL, 4DL,5AL 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cell wall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 protein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22447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ATPDX1.1 (pyridoxine biosynthesis 1.1); protein heterodimerization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[Arabidopsis thaliana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25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807679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hosphoglucomut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8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71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generation of precursor metabolites and energ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5.4.2.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lycolysis / Gluconeogenesis, Purine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814682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hitinase 1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1AL, 1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rbohydrate binding; response to biotic stimulu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 protein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0067423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lutathione transfer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7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AL, 7AS, 7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transferase activity; cellular amino acid and derivative metabolic process; secondary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5.1.1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lutathione metabolism</w:t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053012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val="fr-CA"/>
              </w:rPr>
              <w:t>Mitochondrial aldehyde dehydrogenase [</w:t>
            </w:r>
            <w:r>
              <w:rPr>
                <w:rFonts w:eastAsia="Times New Roman" w:cs="Calibri"/>
                <w:i/>
                <w:iCs/>
                <w:sz w:val="24"/>
                <w:szCs w:val="24"/>
                <w:lang w:val="fr-CA"/>
              </w:rPr>
              <w:t>Secale cereale</w:t>
            </w:r>
            <w:r>
              <w:rPr>
                <w:rFonts w:eastAsia="Times New Roman" w:cs="Calibri"/>
                <w:sz w:val="24"/>
                <w:szCs w:val="24"/>
                <w:lang w:val="fr-CA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4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3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7BS, 7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ponse to biotic stimulus; cell-cell signaling; lipid binding; lipid metabolic process; cellular amino acid and derivative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2.1.5; EC:1.2.1.3; EC:1.2.1.3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yrosine metabolism, 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20411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utative cytochrome c oxidase subunit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2AL, 2BL, 3AL, 3BS 3DS, 7BS 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component organization; transporter activity; membrane; 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9.3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xidative phosphorylation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50474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lutathione transferase F5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8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3DL, 4AL, 7AS 7BS 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ponse to stress; transferase activity; cellular amino acid and derivative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1.1.9; EC:2.5.1.1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lutathione metabolism</w:t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819242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ehydroascorbate reduct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1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B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ponse to biotic stimulus; peroxisome; receptor binding; cellular amino acid and derivative metabolic process; signal transduct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8.5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scorbate and aldarate metabolism, Glutathio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38524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affeic acid O-methyltransfer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6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AL, 3DL, 7BL, 7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transferase activit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1.1.68; EC:2.1.1.149; EC:2.1.1.7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433401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ytosolic glutathione peroxid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monococc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1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extracellular stimulus; cell communication; signal transduc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1.1.9; EC:1.11.1.1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lutathione metabolism, Arachidonic acid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7607439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itochondrial ATP synthase precursor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71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ulticellular organismal development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859690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ibosomal protei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Bromus inermi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3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AS, 1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production; transcrip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089703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ethionine synth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Hordeum vulgare subsp. vulgare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 xml:space="preserve">4AL,4BS, 4DS, 5DS 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amino acid and derivative metabolic process; transferase activity; 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1.1.13; EC:2.1.1.1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254824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20S proteasome beta 7 subunit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4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etabolic process; cell cycle; response to external stimulus; hydrolase activit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763516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eroxidase 8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monococc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5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2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 wall; response to biotic stimulu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1.1.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865550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ethionine synthase 2 enzym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Hordeum vulgare subsp. vulgare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6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4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amino acid and derivative metabolic process; transferase activity; 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1.1.13; EC:2.1.1.1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104207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hain C, Localization And Dynamic Behavior Of Ribosomal Protein L30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0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21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3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production; transcription; multicellular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136190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lutamine synthetase isoform GS1b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5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2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6.3.1.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itrogen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781892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Flavonoid O-methyltransfer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5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4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AL, 3DL, 7BL, 7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external stimulus; Ptransferase activit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1.1.68; EC:2.1.1.149; EC:2.1.1.7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lavonoid metabolism</w:t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278076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utative steroid membrane binding protei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6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signal transduction; biological_process; enzyme regulator activity; response to endogenous stimulus; lipid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095977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ultidomain cystati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72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enzyme regulator activity; 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0972954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ermin-like protein 6a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Hordeum vulgare </w:t>
            </w:r>
            <w:r>
              <w:rPr>
                <w:rFonts w:eastAsia="Times New Roman" w:cs="Calibri"/>
                <w:sz w:val="24"/>
                <w:szCs w:val="24"/>
              </w:rPr>
              <w:t xml:space="preserve">subsp.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vulgare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56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 wall; signal transduc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5.1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ncoded by rice blast resistant QTL on chromosome 8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028866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Enolase, putative, expressed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Oryza sativa</w:t>
            </w:r>
            <w:r>
              <w:rPr>
                <w:rFonts w:eastAsia="Times New Roman" w:cs="Calibri"/>
                <w:sz w:val="24"/>
                <w:szCs w:val="24"/>
              </w:rPr>
              <w:t xml:space="preserve"> 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8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1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biotic stimulu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4.2.1.1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lycolysis / Gluconeogenesis, Methane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3401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1044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5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B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3453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1496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1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:intracellular; F:DNA binding; P:cellular component organization; P:cellular process; F:protein binding; C:nucleu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3544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2286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09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1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:catalytic activity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.1.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872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3585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2672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17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1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hydrolase activity; signal transduction; cell death; response to endogenous stimulus; protein modification process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1.2.1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ubiquitin thiolesterase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36314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3284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7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1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signal transduction; response to stress; cellular component organization, cell death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3632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3287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0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3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amino acid and derivative metabolic process; anatomical structure morphogenesis; cellular homeostasi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8.1.4; EC:1.4.4.2; EC:1.2.4.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trate cycle (TCA cycle)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3926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6868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3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0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B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 death; cellular component organization; signal transduction; response to endogenous stimulu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4160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8968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production; multicellular organismal development; anatomical structure morphogenesi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4365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2g01037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7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B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abiotic stimulu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4493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2g02053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2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component organization; hydrolase activity; cell death; signal transduction; response to stress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6.1.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urine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4736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2g06217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2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7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B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generation of precursor metabolites and energ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6.2.1.5; EC:6.2.1.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trate cycle (TCA cycle)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51853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3g02433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0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anatomical structure morphogenesis; signal transduction; response to biotic stimulu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5413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3g06179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talytic activity; biosynthetic process; P:cellular amino acid and derivative metabolic process; F:protein binding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2.1.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inotransferase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5795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4g03760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Oryza sativa</w:t>
            </w:r>
            <w:r>
              <w:rPr>
                <w:rFonts w:eastAsia="Times New Roman" w:cs="Calibri"/>
                <w:sz w:val="24"/>
                <w:szCs w:val="24"/>
              </w:rPr>
              <w:t xml:space="preserve"> 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15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P:reproduc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6065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4g06238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0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8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ransferase activity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1.2.10; EC:1.4.4.2; EC:2.6.1.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itrogen metabolism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6558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5g05745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7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gulation of gene expression, epigenetic; response to stress; cell wall; signal transduction; hydrolase activit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6737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6g02475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Oryza sativa</w:t>
            </w:r>
            <w:r>
              <w:rPr>
                <w:rFonts w:eastAsia="Times New Roman" w:cs="Calibri"/>
                <w:sz w:val="24"/>
                <w:szCs w:val="24"/>
              </w:rPr>
              <w:t xml:space="preserve"> 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6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kinase activity; carbohydrat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7.1.11; EC:2.7.1.9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entose phosphate pathway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70493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7g01348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Oryza sativa</w:t>
            </w:r>
            <w:r>
              <w:rPr>
                <w:rFonts w:eastAsia="Times New Roman" w:cs="Calibri"/>
                <w:sz w:val="24"/>
                <w:szCs w:val="24"/>
              </w:rPr>
              <w:t xml:space="preserve"> 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3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01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A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ell wall; generation of precursor metabolites and energy; cellular amino acid and derivative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4.3.1.17; EC:1.1.1.14; EC:1.3.5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7096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7g01888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3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lipid binding; hydrolase activity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EC:1.2.1.27; 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aline, leucine and isoleucine degradation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7126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7g02299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3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5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structural molecule activit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7448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8g01131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3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3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A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inase activity; secondary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7.1.15; EC:2.7.1.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tha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7778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8g05576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3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response to biotic stimulus; cellular homeostasi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6.5.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48843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12g04435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8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anatomical structure morphogenesis; carbohydrat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.1.2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scorbate and aldarate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58974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5,10-methylene-tetrahydrofolate reduct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monococc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8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5.1.20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thyl transfer towards polyamine, lignin and ethylene biosynthesis</w:t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558974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S-adenosylhomocysteine hydrol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monococc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8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ydrolase activity; regulation of gene expression, epigenetic; response to stress; cellular amino acid and derivative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3.3.1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813633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olyphenol oxid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7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1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lastid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9388709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lcohol dehydrogenase ADH1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monococcum</w:t>
            </w:r>
            <w:r>
              <w:rPr>
                <w:rFonts w:eastAsia="Times New Roman" w:cs="Calibri"/>
                <w:sz w:val="24"/>
                <w:szCs w:val="24"/>
              </w:rPr>
              <w:t xml:space="preserve"> subsp.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aegilopoide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7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8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.1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lycolysis / Gluconeogenesis, Tyrosine metabolism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222077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-adenosylmethionine synthase 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99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sferase activity; response to stress; response to abiotic stimulus; cellular amino acid and derivative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5.1.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6723796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affeoyl-CoA O-methyltransfer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Bambusa oldhamii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.0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5B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ransferase activity; response to stress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1.1.10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5870188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ADP-dependent malic enzym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7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component organization; transcription regulator activity; secondary metabolic process; 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.1.40; EC:1.1.1.39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rbon fixation in photosynthetic organisms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2458737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ysteine synth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2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4.67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A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ransferase activity; photosynthesis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5.1.52; EC:2.5.1.51; EC:2.5.1.47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2460088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ibosomal protein S27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8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75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AL, 4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component organization; cell death; signal transduction; response to stress; DNA binding; enzyme regulator activit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246328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ADPH producing dehydrogenase of the oxidative pentose phosphate pathway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8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6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AL, 3DL, 4AL, 7AS, 7DS,  2AS, 2DS, 4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arbohydrate metabolic process; secondary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.1.4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entose phosphate pathway, Glutathione metabolism</w:t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246331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ibosomal proteinS6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8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AS, 2BS, 2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ular component organization; cell death; anatomical structure morphogenesis; response to endogenous stimulus; signal transduc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426846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horismate synthase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Hordeum vulgare</w:t>
            </w:r>
            <w:r>
              <w:rPr>
                <w:rFonts w:eastAsia="Times New Roman" w:cs="Calibri"/>
                <w:sz w:val="24"/>
                <w:szCs w:val="24"/>
              </w:rPr>
              <w:t xml:space="preserve"> subsp.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vulgare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4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7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AS, 4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iosynthetic process; cellular amino acid and derivative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4.2.3.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156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429563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lutaredoxi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.6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B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generation of precursor metabolites and energy; cellular homeostasis; cellular amino acid and derivativ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20.4.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248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4339233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yclophilin B-B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5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1AL, 1BL, 1DL, 7AL 7BL, 7DL 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ulticellular organismal development; response to endogenous stimulus; signal transduc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5.2.1.8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4690134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Unknow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 /calreticulin-3-lik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3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25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AS, 6BS, 6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ell wall; signal transduction; response to endogenous stimulus; cell death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 signalling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470092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Unknow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8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67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AL, 5BL, 5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extracellular stimulus; cell communica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5613254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Chlorophyll a-b binding protein 8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.5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photosynthesi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otosynthesis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5629344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60S ribosomal protein L2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6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1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9605113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athogenesis related protein 1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2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BS 2AL 2BL 4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biotic stimulus; defense response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 protein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8196143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Hypothetical protein OsI_18555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[Oryza sativa </w:t>
            </w:r>
            <w:r>
              <w:rPr>
                <w:rFonts w:eastAsia="Times New Roman" w:cs="Calibri"/>
                <w:sz w:val="24"/>
                <w:szCs w:val="24"/>
              </w:rPr>
              <w:t>Ind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0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.5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AS, 1BS, 1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8.1.4; EC:1.4.4.2; EC:1.2.4.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trate cycle (TCA cycle)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18202319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Hypothetical protein OsI_31743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Oryza sativa</w:t>
            </w:r>
            <w:r>
              <w:rPr>
                <w:rFonts w:eastAsia="Times New Roman" w:cs="Calibri"/>
                <w:sz w:val="24"/>
                <w:szCs w:val="24"/>
              </w:rPr>
              <w:t xml:space="preserve"> Ind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363528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-adenosylmethionine synthase 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6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AS, 7BS, 7D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sferase activity; response to stress; cellular amino acid and derivative metabolic proces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5.1.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4551500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Blue copper protei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4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7DS, 2AL, 2B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fr-CA"/>
              </w:rPr>
            </w:pPr>
            <w:r>
              <w:rPr>
                <w:rFonts w:eastAsia="Times New Roman" w:cs="Calibri"/>
                <w:sz w:val="24"/>
                <w:szCs w:val="24"/>
                <w:lang w:val="fr-CA"/>
              </w:rPr>
              <w:t>C:plasma membrane; C:membran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2649323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LOC100281701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Zea may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8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.3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AL, 5BL, 5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205261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Hypothetical protein SORBIDRAFT_03g01105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Sorghum bicolor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7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A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.1.85; EC:1.1.1.41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trate cycle (TCA cycle), Valine, leucine and isoleucine biosynthesis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2080811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Hypothetical protein SORBIDRAFT_07g00539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Sorghum bicolor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9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DL, 5A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4.2.1.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trate cycle (TCA cycle)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208880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Hypothetical protein SORBIDRAFT_09g02823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Sorghum bicolor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563786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Unknown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Glycine max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4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34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BS,7AL, 7BL ,7D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kinase activity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7.4.3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urine metabolism</w:t>
            </w:r>
          </w:p>
        </w:tc>
      </w:tr>
      <w:tr>
        <w:trPr>
          <w:trHeight w:val="93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57209009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rabidopsis protein targeted to mitochondria proteins At5g1086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Saccharum </w:t>
            </w:r>
            <w:r>
              <w:rPr>
                <w:rFonts w:eastAsia="Times New Roman" w:cs="Calibri"/>
                <w:sz w:val="24"/>
                <w:szCs w:val="24"/>
              </w:rPr>
              <w:t>hybrid cultivar R570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0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43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response to abiotic stimulu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9759810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s01g0894300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Oryza sativa </w:t>
            </w:r>
            <w:r>
              <w:rPr>
                <w:rFonts w:eastAsia="Times New Roman" w:cs="Calibri"/>
                <w:sz w:val="24"/>
                <w:szCs w:val="24"/>
              </w:rPr>
              <w:t>Japonica Group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2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60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kinase activity; carbohydrate metabolic proces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7.1.15; EC:2.7.1.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9780911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ucleoside diphosphate kinase 1 [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Arabidopsis lyrata</w:t>
            </w:r>
            <w:r>
              <w:rPr>
                <w:rFonts w:eastAsia="Times New Roman" w:cs="Calibri"/>
                <w:sz w:val="24"/>
                <w:szCs w:val="24"/>
              </w:rPr>
              <w:t xml:space="preserve"> subsp. 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>lyrata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4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.00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A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kinase activity; esponse to external stimulus; signal transduction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2.7.4.6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yrimidine metabolism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98162735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val="fr-CA"/>
              </w:rPr>
              <w:t>Cinnamyl alcohol dehydrogenase [</w:t>
            </w:r>
            <w:r>
              <w:rPr>
                <w:rFonts w:eastAsia="Times New Roman" w:cs="Calibri"/>
                <w:i/>
                <w:sz w:val="24"/>
                <w:szCs w:val="24"/>
                <w:lang w:val="fr-CA"/>
              </w:rPr>
              <w:t>Triticum aestivum</w:t>
            </w:r>
            <w:r>
              <w:rPr>
                <w:rFonts w:eastAsia="Times New Roman" w:cs="Calibri"/>
                <w:sz w:val="24"/>
                <w:szCs w:val="24"/>
                <w:lang w:val="fr-CA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6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.26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pathway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C:1.1.1.195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enylpropanoid biosynthesis</w:t>
            </w:r>
          </w:p>
        </w:tc>
      </w:tr>
      <w:tr>
        <w:trPr>
          <w:trHeight w:val="624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02829372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Heat shock protein Hsp70H [</w:t>
            </w:r>
            <w:r>
              <w:rPr>
                <w:rFonts w:eastAsia="Times New Roman" w:cs="Calibri"/>
                <w:i/>
                <w:sz w:val="24"/>
                <w:szCs w:val="24"/>
              </w:rPr>
              <w:t>Volvox carteri f. nagariensis</w:t>
            </w:r>
            <w:r>
              <w:rPr>
                <w:rFonts w:eastAsia="Times New Roman" w:cs="Calibri"/>
                <w:sz w:val="24"/>
                <w:szCs w:val="24"/>
              </w:rPr>
              <w:t>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1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.01*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—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sponse to stress; response to abiotic stimulus;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</w:tbl>
    <w:p>
      <w:pPr>
        <w:pStyle w:val="Normal"/>
        <w:spacing w:before="90" w:after="21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@</w:t>
      </w:r>
      <w:r>
        <w:rPr>
          <w:rFonts w:cs="Times New Roman" w:ascii="Times New Roman" w:hAnsi="Times New Roman"/>
          <w:sz w:val="24"/>
          <w:szCs w:val="24"/>
        </w:rPr>
        <w:t>RRI= (RP/RM)/(SP/SM). RP: resistant NIL with pathogen inoculation, RM: resistant NIL with mock inoculation, SP: susceptible NIL with pathogen inoculation, SM: susceptible NIL with mock inoculation</w:t>
      </w:r>
    </w:p>
    <w:p>
      <w:pPr>
        <w:pStyle w:val="Normal"/>
        <w:spacing w:before="90" w:after="2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  <w:t xml:space="preserve">Gunnaiah et al.; Metabolomics of plant biotic stress     </w:t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9:16:00Z</dcterms:created>
  <dc:creator>rgunna</dc:creator>
  <dc:description/>
  <dc:language>en-US</dc:language>
  <cp:lastModifiedBy>tempuser</cp:lastModifiedBy>
  <cp:lastPrinted>2012-03-24T13:48:00Z</cp:lastPrinted>
  <dcterms:modified xsi:type="dcterms:W3CDTF">2012-06-17T19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